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2004"/>
        <w:gridCol w:w="964"/>
        <w:gridCol w:w="828"/>
        <w:gridCol w:w="828"/>
        <w:gridCol w:w="829"/>
      </w:tblGrid>
      <w:tr w:rsidR="00E04A0D" w:rsidRPr="002D5197" w14:paraId="6D17C90E" w14:textId="77777777" w:rsidTr="006B32C3">
        <w:trPr>
          <w:trHeight w:val="216"/>
        </w:trPr>
        <w:tc>
          <w:tcPr>
            <w:tcW w:w="6281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F0ECF" w14:textId="080F4DED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upplementary </w:t>
            </w: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1. Results of the association between </w:t>
            </w:r>
            <w:r w:rsidR="00E769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kinson's disease and the risk of suicide</w:t>
            </w:r>
          </w:p>
        </w:tc>
      </w:tr>
      <w:tr w:rsidR="00E04A0D" w:rsidRPr="002D5197" w14:paraId="2632F627" w14:textId="77777777" w:rsidTr="006B32C3">
        <w:trPr>
          <w:trHeight w:val="216"/>
        </w:trPr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8FE3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D85F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49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9CDA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sk of Suicide</w:t>
            </w:r>
          </w:p>
        </w:tc>
      </w:tr>
      <w:tr w:rsidR="00E04A0D" w:rsidRPr="002D5197" w14:paraId="4568248B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A0D6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052EC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48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A1E4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</w:p>
        </w:tc>
      </w:tr>
      <w:tr w:rsidR="00E04A0D" w:rsidRPr="002D5197" w14:paraId="1548A3FF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EBC7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kinson's disea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1F90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A5CE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BC77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FF22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50F4DD7C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8367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E625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FD87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0D2F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9DD8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456C1A6E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1BC8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A891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B2A5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3979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BECE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06)</w:t>
            </w:r>
          </w:p>
        </w:tc>
      </w:tr>
      <w:tr w:rsidR="00E04A0D" w:rsidRPr="002D5197" w14:paraId="57D601FC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ED6DC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59B2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DE9D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1435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2013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4CCC76A8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6FA6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079A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73B9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6778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48E8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4B5EB279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0EC10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D044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9987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AFF6C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5A52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8)</w:t>
            </w:r>
          </w:p>
        </w:tc>
      </w:tr>
      <w:tr w:rsidR="00E04A0D" w:rsidRPr="002D5197" w14:paraId="35656CEE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1A0D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per 1 year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49D50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4094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42B4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D17C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5)</w:t>
            </w:r>
          </w:p>
        </w:tc>
      </w:tr>
      <w:tr w:rsidR="00E04A0D" w:rsidRPr="002D5197" w14:paraId="206E9CB2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0BF2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 leve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2FD9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72DF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B721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3AA0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bookmarkStart w:id="0" w:name="_GoBack"/>
        <w:bookmarkEnd w:id="0"/>
      </w:tr>
      <w:tr w:rsidR="00E04A0D" w:rsidRPr="002D5197" w14:paraId="51B601B8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E1D7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C94E0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835E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7F72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10A5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66CD20D7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CDB7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B519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6225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1241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1C20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6)</w:t>
            </w:r>
          </w:p>
        </w:tc>
      </w:tr>
      <w:tr w:rsidR="00E04A0D" w:rsidRPr="002D5197" w14:paraId="0A5E8ED7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1CEF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CD08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9019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E03C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4871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3)</w:t>
            </w:r>
          </w:p>
        </w:tc>
      </w:tr>
      <w:tr w:rsidR="00E04A0D" w:rsidRPr="002D5197" w14:paraId="749C5203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A84B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2BD5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7AB4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2540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E61D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27E8FB95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3464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Metropolitan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C287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98E8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D084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3CA6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14E2E724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84A0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ity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C287C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9FD4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5892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B24E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46)</w:t>
            </w:r>
          </w:p>
        </w:tc>
      </w:tr>
      <w:tr w:rsidR="00E04A0D" w:rsidRPr="002D5197" w14:paraId="75309821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A1F4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ED76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AB13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D24D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ACC6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8)</w:t>
            </w:r>
          </w:p>
        </w:tc>
      </w:tr>
      <w:tr w:rsidR="00E04A0D" w:rsidRPr="002D5197" w14:paraId="1DC70BF0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92ED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ocial Security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6A38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C5F70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62D0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9F0C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5DC75A50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1C38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surance (Regional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663D0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FF9B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B51B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BE0A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3FFDF9DB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0868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surance (Corporate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4DBB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E58B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F599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E187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07)</w:t>
            </w:r>
          </w:p>
        </w:tc>
      </w:tr>
      <w:tr w:rsidR="00E04A0D" w:rsidRPr="002D5197" w14:paraId="0F752797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711D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cal A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513D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60C2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DC64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B966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16)</w:t>
            </w:r>
          </w:p>
        </w:tc>
      </w:tr>
      <w:tr w:rsidR="00E04A0D" w:rsidRPr="002D5197" w14:paraId="5E0DFE6F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C743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abil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444B0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C0FCC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6C25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9D35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62561C7A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6C0E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2B92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4F9B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C82F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96BB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4498BB07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F5BB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E952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D0E4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97F1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DE2F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55)</w:t>
            </w:r>
          </w:p>
        </w:tc>
      </w:tr>
      <w:tr w:rsidR="00E04A0D" w:rsidRPr="002D5197" w14:paraId="0FE20A23" w14:textId="77777777" w:rsidTr="006B32C3">
        <w:trPr>
          <w:trHeight w:val="216"/>
        </w:trPr>
        <w:tc>
          <w:tcPr>
            <w:tcW w:w="379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BD64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lson Comorbidity Index (CCI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860B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3678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6B8F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0174BC34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B9B9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D80A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E079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64C9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494F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1132458C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4C7E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56E1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D3BE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FD4B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FB15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82)</w:t>
            </w:r>
          </w:p>
        </w:tc>
      </w:tr>
      <w:tr w:rsidR="00E04A0D" w:rsidRPr="002D5197" w14:paraId="314C3F28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2CC8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D012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2122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F4BF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22ED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04)</w:t>
            </w:r>
          </w:p>
        </w:tc>
      </w:tr>
      <w:tr w:rsidR="00E04A0D" w:rsidRPr="002D5197" w14:paraId="355E649F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FB2D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C4BE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9A5E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F655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F9830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87)</w:t>
            </w:r>
          </w:p>
        </w:tc>
      </w:tr>
      <w:tr w:rsidR="00E04A0D" w:rsidRPr="002D5197" w14:paraId="12DECD2B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6F2E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diabetic agen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1DBF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06E3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1375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5EB4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3C71C478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1B91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5C83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E0C2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4A31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14CF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07B7522F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B004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708C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8715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1EA0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C084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56)</w:t>
            </w:r>
          </w:p>
        </w:tc>
      </w:tr>
      <w:tr w:rsidR="00E04A0D" w:rsidRPr="002D5197" w14:paraId="498CA694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8913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hypertensive agen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8CBE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2D7E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165F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0FB7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1393383D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F503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4F64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96A7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5710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DFCA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3FA9480D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1494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4712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5FD9C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F255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8971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55)</w:t>
            </w:r>
          </w:p>
        </w:tc>
      </w:tr>
      <w:tr w:rsidR="00E04A0D" w:rsidRPr="002D5197" w14:paraId="7F68C162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DF22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pid-lowering agen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00E1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AA56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97BEC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3FC7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58A3DAFF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FC53C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E79B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0697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B3AD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E56C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67C12945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5463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3CD8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07F3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C821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8BAB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7)</w:t>
            </w:r>
          </w:p>
        </w:tc>
      </w:tr>
      <w:tr w:rsidR="00E04A0D" w:rsidRPr="002D5197" w14:paraId="0607DF42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92DE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depressive agen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20D9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F653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9E9C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992F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7E3294C3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C8C10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63EA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E0B1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C78A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E605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223C45BA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1EEA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D799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DCE7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5E7A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484E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20)</w:t>
            </w:r>
          </w:p>
        </w:tc>
      </w:tr>
      <w:tr w:rsidR="00E04A0D" w:rsidRPr="002D5197" w14:paraId="005C4FEB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BAAF0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ignant neopla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9A62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7446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7623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04A3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6588100C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28A5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3012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F3411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D4B5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10AC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020EFC88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C885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698E4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43A4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C41EE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A31A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10)</w:t>
            </w:r>
          </w:p>
        </w:tc>
      </w:tr>
      <w:tr w:rsidR="00E04A0D" w:rsidRPr="002D5197" w14:paraId="40553212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A975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DCBB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C555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32C2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2D7FF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44FB74C0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EAD9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7280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7F6D3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4EBC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5CCB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5E193873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AD5A5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30A5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1492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0664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0E7CA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5)</w:t>
            </w:r>
          </w:p>
        </w:tc>
      </w:tr>
      <w:tr w:rsidR="00E04A0D" w:rsidRPr="002D5197" w14:paraId="1533771D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78E9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5DF2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F43D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9A8E7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1890C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4C5448C9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D60A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12388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CFBD6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61C02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D3559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4A0D" w:rsidRPr="002D5197" w14:paraId="7331424A" w14:textId="77777777" w:rsidTr="006B32C3">
        <w:trPr>
          <w:trHeight w:val="216"/>
        </w:trPr>
        <w:tc>
          <w:tcPr>
            <w:tcW w:w="283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91C5D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1F15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4F42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7F3B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E2C2B" w14:textId="77777777" w:rsidR="00E04A0D" w:rsidRPr="002D5197" w:rsidRDefault="00E04A0D" w:rsidP="006B32C3">
            <w:pPr>
              <w:shd w:val="clear" w:color="auto" w:fill="FFFFFF"/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D51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59)</w:t>
            </w:r>
          </w:p>
        </w:tc>
      </w:tr>
    </w:tbl>
    <w:p w14:paraId="43C8F476" w14:textId="77777777" w:rsidR="00E04A0D" w:rsidRPr="002D5197" w:rsidRDefault="00E04A0D" w:rsidP="00E04A0D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</w:pPr>
      <w:r w:rsidRPr="002D5197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CI, confidence interval.</w:t>
      </w:r>
    </w:p>
    <w:p w14:paraId="0F573C25" w14:textId="77777777" w:rsidR="00E04A0D" w:rsidRPr="002D5197" w:rsidRDefault="00E04A0D" w:rsidP="00E04A0D">
      <w:pPr>
        <w:spacing w:after="0" w:line="480" w:lineRule="auto"/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sectPr w:rsidR="00E04A0D" w:rsidRPr="002D5197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51534" w16cex:dateUtc="2022-02-27T03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3AA66A" w16cid:durableId="25C5153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C58E5F" w14:textId="77777777" w:rsidR="008D09E7" w:rsidRDefault="008D09E7">
      <w:pPr>
        <w:spacing w:after="0" w:line="240" w:lineRule="auto"/>
      </w:pPr>
      <w:r>
        <w:separator/>
      </w:r>
    </w:p>
  </w:endnote>
  <w:endnote w:type="continuationSeparator" w:id="0">
    <w:p w14:paraId="0D634E1B" w14:textId="77777777" w:rsidR="008D09E7" w:rsidRDefault="008D0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2287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2BAEBD" w14:textId="6C80FDE2" w:rsidR="007736C6" w:rsidRDefault="00E04A0D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38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DB8770" w14:textId="77777777" w:rsidR="007736C6" w:rsidRDefault="008D09E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1FD200" w14:textId="77777777" w:rsidR="008D09E7" w:rsidRDefault="008D09E7">
      <w:pPr>
        <w:spacing w:after="0" w:line="240" w:lineRule="auto"/>
      </w:pPr>
      <w:r>
        <w:separator/>
      </w:r>
    </w:p>
  </w:footnote>
  <w:footnote w:type="continuationSeparator" w:id="0">
    <w:p w14:paraId="124B6362" w14:textId="77777777" w:rsidR="008D09E7" w:rsidRDefault="008D0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A0D"/>
    <w:rsid w:val="002C3845"/>
    <w:rsid w:val="0040111D"/>
    <w:rsid w:val="0083130F"/>
    <w:rsid w:val="008D09E7"/>
    <w:rsid w:val="00E04A0D"/>
    <w:rsid w:val="00E769E6"/>
    <w:rsid w:val="00ED18C0"/>
    <w:rsid w:val="00F8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5CC7F"/>
  <w15:chartTrackingRefBased/>
  <w15:docId w15:val="{92FB29F1-6415-4619-8DD5-4F21029E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4A0D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04A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04A0D"/>
    <w:rPr>
      <w:szCs w:val="20"/>
    </w:rPr>
  </w:style>
  <w:style w:type="paragraph" w:styleId="a4">
    <w:name w:val="Revision"/>
    <w:hidden/>
    <w:uiPriority w:val="99"/>
    <w:semiHidden/>
    <w:rsid w:val="00E769E6"/>
    <w:pPr>
      <w:spacing w:after="0" w:line="240" w:lineRule="auto"/>
      <w:jc w:val="left"/>
    </w:pPr>
    <w:rPr>
      <w:szCs w:val="20"/>
    </w:rPr>
  </w:style>
  <w:style w:type="character" w:styleId="a5">
    <w:name w:val="annotation reference"/>
    <w:basedOn w:val="a0"/>
    <w:uiPriority w:val="99"/>
    <w:semiHidden/>
    <w:unhideWhenUsed/>
    <w:rsid w:val="00E769E6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E769E6"/>
    <w:pPr>
      <w:spacing w:line="240" w:lineRule="auto"/>
    </w:pPr>
  </w:style>
  <w:style w:type="character" w:customStyle="1" w:styleId="Char0">
    <w:name w:val="메모 텍스트 Char"/>
    <w:basedOn w:val="a0"/>
    <w:link w:val="a6"/>
    <w:uiPriority w:val="99"/>
    <w:semiHidden/>
    <w:rsid w:val="00E769E6"/>
    <w:rPr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769E6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E769E6"/>
    <w:rPr>
      <w:b/>
      <w:bCs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F836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8365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3"/>
    <w:uiPriority w:val="99"/>
    <w:unhideWhenUsed/>
    <w:rsid w:val="00F8365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F83659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성훈(보건학과)</dc:creator>
  <cp:keywords/>
  <dc:description/>
  <cp:lastModifiedBy>정성훈(보건학과)</cp:lastModifiedBy>
  <cp:revision>3</cp:revision>
  <dcterms:created xsi:type="dcterms:W3CDTF">2022-02-28T05:47:00Z</dcterms:created>
  <dcterms:modified xsi:type="dcterms:W3CDTF">2022-02-28T05:47:00Z</dcterms:modified>
</cp:coreProperties>
</file>